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90D" w:rsidRPr="0033790D" w:rsidRDefault="0033790D" w:rsidP="0033790D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 w:rsidRPr="0033790D">
        <w:rPr>
          <w:rFonts w:cstheme="minorHAnsi"/>
          <w:b/>
          <w:lang w:val="en-US"/>
        </w:rPr>
        <w:t>Fig.S1</w:t>
      </w:r>
      <w:r w:rsidRPr="0033790D">
        <w:rPr>
          <w:rFonts w:cstheme="minorHAnsi"/>
          <w:lang w:val="en-US"/>
        </w:rPr>
        <w:t xml:space="preserve"> Alignment of the nucleotide sequences for the hemagglutinin (HA) segment used in this study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Egypt_N15173D_2018_EPI177232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CGTGCCGGAATGGTCT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TTGTCCATACCAGGGAACA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C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C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G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A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A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Egypt_ME-2018_2018_EPI181811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G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TTGT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C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T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A---GA------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CGAGCAGGGGAGTGGGTACGC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G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G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Nigeria_SK28T_19VIR8424-2_2019_EPI177710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AGAAAAA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TCTGATTTTAAAT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GATGACCTCTGTTACCCAGGGAGCCTCAATGAT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TGCAGCTTGTCCATACCAGGGG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CGTGGTATGGCTTATCAAAANGAACGATGCATACCCC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N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C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N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GTTCCACAAT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T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C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G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ATTGGAAGGGAGTTTAATAACTTAGAG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C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A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C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TAAATTAGAATCAATAGGAACTTACCAAATACTGTCAG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G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teal_Dakahlia_VRLCU_2019_EPI177989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A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C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TTGT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T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AATC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G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AAATTTGAACAAGAAAATGGAAGACGGATTCCTAGATGTA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TTGTTTCGAA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G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G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whooper_swan_Mongolia_24_2020_EPI183186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ACTTCTTTTTT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GCATGCC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AAAACCA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TGTGCCGGAATGGTCTTAT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GGGGAACCTCAATGACTATGAAGAG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AGATCATCCCCAAGAGGTCT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ACATCATC---AGGGGTGAGCGCAGCATGTCCATACCAAGGAGTGGCCTCCTTTT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TGATGCATACCCG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AAGAAGATCTTTTGATACTGTGGGGAATCCATCATTCCAACAG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GGAGCAGATAAGTCTCTACAAG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GCCAAAAATAGCTACTAGATCCCAAGTAAAT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GACCGAG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ATCAAGACAGGA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TTAGAATATGGCAACTGCAA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C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GTTTGGAGCC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TAATGAGCAGGGGAGTGGA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TCAAAAGGCAATAGATGGAGTCACCAACAAGGTCAAT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AGAATTTAACAG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GGTTCTCATGGAAAATGAGAGA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CTCAGAAGAAGCAAGATTAAAAAGGGAG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T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whooper_swan_Mongolia_25_2020_EPI183187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ACTTCTTTTTT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GCATGCC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AAAACCA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TGTACCGGAATGGTCTTAT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GGGGAACCTCAATGACTATGAAGAG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AGATCATCCCCAAGAGGTCT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ACATCATC---AGGGGTGAGCGCAGCATGTCCATACCAAGGAGTGGCCTCCTTTT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TGATGCATACCCG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AAGAAGATCTTTTGATACTGTGGGGAATCCATCATTCCAACAG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GGAGCAGATAAGTCTCTACAAG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GCCAAAAATAGCTACTAGATCCCAAGTAAAT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GACCGAG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ATCAAGACAGGA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TTAGAATATGGCAACTGCAA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A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GTTTGGAGCC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TAATGAGCAGGGGAGTGGA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CACCAACAAGGTCAAT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AGAATTTAACAG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CTGAACTTTTG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CTCAGAAGAAGCAAGATTAAAAAGGGAG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T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scovy_duck_China_FJFZ21_H5N6_2020_EPI184191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ACTTCTTCTCTCAGTGGTTGGCCTTGTTAAAAGTGATCAGATC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GCATGCC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AATTGTAGTGTG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TGAGTTCATCAGCGTACCGGAATGGTCTTATATAGTGGAGAGGGCC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GTTTTGAGAAGACTCAGATCATCCCCAAGGAGTCT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ACAACATC---AGGAGTGAGCGCAGCATGTCCATACCAAGGAGTGGCCTCCTTTT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TGATGCATACCCGACAATAAAGAA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AAGAGGACCTTTTGATACTATGGGGAATTCATCATTCCAACAGTG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GGAGCAGACAGATCTCTACAAG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AATCAGAGGTTGGTGCCAAAAATAGCTACCAGATCCCAAGTAAAT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G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CGCTCCAGAATATGCATACAAAATCATCAAGACAGGA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AGAATATGGCGACTGCAACAGCAAGTGTCAAACTCCG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TCTAAGG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GAAAAGAGGACTGTTTGGAGCTATAGCAGGA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TCATAGT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TCAAAAGGCAATAGATGGGGTCACCAAC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GACAAAATGAACACTCAATTTGAGGCCGTTGGAAGAGAATTTAACAG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A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CTCAGAGGAG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ACAATAGGAACTTT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TACTGGCAATCATT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Vietnam_RAHO4-CD-20-421_2020_EPI185393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CAAAAGY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TAACTCGACAGAA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AGAAAAGACACACAACGGGAGGCTCTGCGATT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C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TATGTGCGACGAGTTCATCAGAGTGCCGGAATGGTCC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GCCCCACGACCTCTGTTACCCCGGGAACCTCAACGACTATGAAGAACTGAAAC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TAGAATAAATCATTTTGAGAAAACTCTGATCATCCCCAAA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GTTAGGAGTGAGCGCTGCATGCCAATACCAGGGAATGCCT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GAAGAACGATGCATACCCAACAATAG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CAGTGAAGATCTTTTGATACTGTGGGGGATTCATCATTCTAACAAC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ACAA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C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A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GATGGAATATGGCCGTTGCAACACCAAATGC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A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AAAATCAAACAAATTAGTACTTGCGACTGGGCTCAGAAATAGCCCCCTAAGA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GAAGAAAAAGAGGACTATTTGGAGCTATAGCAGGA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ATACCACCATAGCAATGAACAGGGA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C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TGAAAAGATGAACACTCAATTTGAGGCCGTTGGG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G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GGAACTTCTAGTTCTCATGGAAAATGAGAGAACC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C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CTTTGAG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ATATAACTACCCTCAGTACTCAGAAGAAGCAAGATTG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TTCCAATGGGT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Vietnam_HN31388M1_2007_EPI27023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ATAATC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GAACG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TCAAGATATACTGGAAAAG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TGGAGTGAAGCCTCTGATTTTAAGA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GATGTGTGACGAATTCATCAATGTGCCGGAATGGTCTTACATAGTGGAGAAGGCC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TTTCAACGACTATGAAGAACTGAAG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GATAAACCATTTTGAGAAAATTCAGATCATCCCCAAAAGTTCTTGGGTCG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GCCTCATCAGGGGTGAGCTCAGCATGTCCATACCAGGGAG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AATACATACCCAACAATAAAGAG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CCAGGAAGATCTTTTGATACTGTGGGGGATTCATCATTCCAATG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GCTCTATCAAAACCCAACCACCTATA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GAACCAGAGATTGGTACCAAAAATAGCTACTAGATCCA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GGATTTCTTCTGGACAATTTTAAAACCGAATGATGCAATCA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GG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GGTGGAGTATGGTAACTGCAA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CATACAC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TTTTATAGAGGGC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TT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TCAAAAGGCAATAGATGGAGTC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GTTTGAGGCCGTTGGAAGGGAATTTAACTACTTAGAG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GGTTCTCATGGAAAATGAGAGAACTCTAGAC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GGTCC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CATGGAAAGTGTAAGAAA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GCAGTATTCAGAAGAAGCAAGATTAAAAAGAGAGGAAAT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AAAATTGGAATCAATAGGAACTTACCAAATACTGTCAATTTATTCAACAGTT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T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Lao_961_2010_EPI33515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ACTCTTCTTGCAATGGTCAGT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GAACG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CACACATGCCCAAGATATACTGGAAAAGACACACAACGGA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TGGAGTGAAGCCTCTGATTTTAAGA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TGACGAATTCATCAATGTGCCGGAATGGTCTTACATAGTGGAGAAAACC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TCTCAAC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CCATTTTGAGAAAATTCAGATCATCCCCAAAAGTTCTTGGTCCG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GCCTCATCAGGAGTGAGCTCAGCATGTCCATACCAGGGAACA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GAAGAACAATACATACCCAACAATAAAGAG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CAATACCAACCAGGAAGATCTTTTGATACTGTGGGGGATTCATCATTCTAATGAT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TAAAGCTCTATCAAAATCCAACCACCTATA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AACCAGAGATTGGTTCCAAAAATAGCTACTAGATCCA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GGATTTCTTCTGGACAATTTTAAAACCGGACGATGCAATCA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AGACTCTG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CGGTAATTGCAACACCAAGTGC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CATACACCCTCTCACT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AATGGTA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TCAAAAGGCAATAGATGGAGTCACCAATAAGGTCAACTCG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GTTTGAGGCCGTTGGAAGGGAATTTAG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G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GGTTCTCATGGAAAATGAGAGAACTCTAGAC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CTACGACAAGGTCCGATTACAGCTTAGGGATAATGCAAAGGAA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CATGGAAAGTGTAAGAAA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GCAGTATTCAGAAGAAGCAAGATTAAAAAGAGAGGAAAT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AAAATTGGAATCAATAGGAACTTACCAAATACTGTCAATTTATTCAACAGTT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T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Lao_567_2010_EPI33517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ATAGTCAGCCTTGTTAG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GAACG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TGGAGTGAAGCCTTTGATTTTAAGA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TGACGAATTTATCAATGTGCCAGAATGGTCTTACATAGTGGAGAAGGCC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TT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AATTCAGATCATCCCCAAAAGTTCTTGGTCCG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GCCTCATCAGGGGTGAGCTCAGCATGTCCGTATCAGGGAACGCCCTCT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ATGTAGTATGGCTTATCAAAAAGAACAATACATACCCAACAATAAAGAG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CACCAACCAGGAAGATCTTTTGGTACTGTGGGGGATTCACCATTCTAATGAT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AGAACAGATAAAGCTCTATCAAAACCCAACCACCTATGTTTCC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AACCAGAGATTGGTACCAAAAATAGCTACTAGATCCA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GGATTTCTTCTGGACAATTTTAAAATCGAATGATGCAATCA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GAATTTCATTGCTCCAGAATATGCATACAAAATTGTCAAGAAAGGGGACTCAG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TAACTGCAG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TCTAAGA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T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CACCAATAAGGTCAACTCT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G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G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GGTTCTCATGGAAAATGAGAGGACTCTAGACTTCCATGACTCAAATG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GGTACGACTACAGCTG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CTTCGAGTTCTATCACAGATGTGATAATGAATGTATGGAAAGTGTAAGGAA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GCAGTATTCAGAAGAAGCAAGATTAAAAAGAGAGGAAATT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AAAATTGGAATCAATAGGAACTTACCAAATACTGTCAATTTATTCAACAGTT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ACTAGTGCTGGCAATCATGGTGGCTGGTCTATCTTTG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wigeon_Sakha_1_2014_EPI55334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AACAAAA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AGCTCTGCGAT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CCTGATTCTAAAGGATTGTAGCGTAGCTGGGTGGCTCCTT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GGTGCCGGAATGGTCTTACATC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CGACCTCTGTTACCCAGGGACCCTCAATGACTATGAG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GAGCAGAATAAATCATTTTGAGAAA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GCATCCTCA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AAAGAACGATGCATACCCG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GA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C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GTATGGCCACTGCAACACCAAATGTCAAACC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CATGCCATTC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ACGTGAAGTCAAACAAATTAGTCCTTGCGACTGGGCTCAGAAATAGTCCTCTAAGG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C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G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GCTTAGGGATAATGCAAAA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CGAATGTATGGAAAGC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A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CTATCTTTATGGATGTGCTCT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broiler_duck_Korea_Buan2_2014_EPI50970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AACAA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AGCTCTGCGAT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CCTGATTCTAAAGGATTGTAGCGTAGCTGGGTGGCTCCTT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GGTGCCGGAATGGTCTTACATC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CGACCTCTGTTACCCAGGGACCCTCAATGACTATGAG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A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GCATCCTCA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AAAGAACGATGCATACCCG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GA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C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G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CATGCCATTC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C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CGAATGTATGGAAAGC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A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CTATCTTTATGGATGTGCTCT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Taiwan_TNO15_2015_EPI69074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A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AACAAAGCAGGTTGACACGATAATGGAG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AGAAAAGACACACAACGGGAAGCTCTGCGAT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CCTGATTCTAAAGGATTGTAGCGTAGCTGGGTGGCTCCTT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GGTGCCGGAATGGTCTTACATC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CGACCTCTGTTACCCAGGGACCCTCAATGACTATGAG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CGAATAAATCATTTTGAAAAAACTCTGATCATCCCCAG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GCATCCTCA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AAAGAACGATGCATACCCG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GACACTTATGTTTCCGTG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AAAAGTGAAATGGAG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CATGCCATTCCACAATATACACCCTCTCACCATCGGGGAATGCCCT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T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CGGTTGGTATGGGTAT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GCTACAGCTTAGGGATAATGCAAAA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CGAATGTATGGAGAGC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AAGTATTCAGAAGAAGCAAT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CTATCTTTATGGATGTGCTCT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ichuan_26221_2014_EPI533583_2344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ATAGTTAGCCTTGTTAAAG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GGAGCAG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TGGAAAGCTCTGCGATT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TCTGATTTTAAAGGATTGTAGTGTAGCTGGATGGCTT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GGTGCCGGAATGGTCTTACATAGTAGAA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T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AATTCTGATCATCCCCAAGAGTTCTTGGA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C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CACAATAAAA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AGGAAGATCTGTTGATACTGTGGGGGGTTCAC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GAACCTCTATAAAAACCCAACCACCTATA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GAACGGACAG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C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T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C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TATAGATGGAGTTACCAATAAGGTCAACTCG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TAAAGTCCGACTACAGCTTAGGGACAATGCAAAGGAA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TGAGTTCTATCACAAATGTGATAATA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ATATGACTACCCGCAA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G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T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breeder_duck_Korea_Gochang1_2014_EPI50969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GGTGCCGGAATGGTCT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G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G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TGGATTTCTT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CCACTGCAACACCAAATGTCAAACTCCAG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ATTGGTCCTTGCGACTGGGCTCAGAAATAA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C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T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Fujian-Sanyuan_21099_2017_EPI120272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G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T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ACCC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TGCAGCTTGTCCATACCAGGGG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GAA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Iraq_1_2020_EPI181162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T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C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T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A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omestic_goose_Kazakhstan_1-248_2-20-B_2020_EPI181160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YTTCTTCTTGCAATAGTC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A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C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A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T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Saratov_29804_2020_EPI181426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G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azakhstan_Kn-3_2020_EPI183926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G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azakhstan_Kn-6_2020_EPI183926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G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wan_Tumen_1479-2_2020_EPI181468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wan_Kazakhstan_9-20-B-Talg-39_2020_EPI188255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C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Czech_Republic_1656-1_2021_EPI185012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G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C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wan_Lithuania_1298PG1_21VIR2606-3_2021_EPI185858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A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G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G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C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A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wigeon_Latvia_23903_2021_EPI185597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C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G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T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C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C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Czech_Republic_1410-2_2021_EPI184360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A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C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T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G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Kazakhstan_4-190-20-B-H5N8-1_2020_EPI188252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GGCCTTGTTAAAAGTGAC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C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C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TGGATTT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G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azakhstan_220-B-2-H5N8-4_2020_EPI188254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GGCCTTGTTAAAAGTGAC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C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C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TGGATTT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G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Poland_MB189_2021_EPI185965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T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A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G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C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Russian_Federation_Kurgan_1345-25_2020_EPI181168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Rostov-on-Don_308-02_2020_EPI1848670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A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T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G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pheasant_Wales_000252_2021_EPI184888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A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G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anser_anser_Spain_297-1_21VIR1230-5_2021_EPI186007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turkey_Stavropol_320-02_2020_EPI184870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A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Czech_Republic_3531-1_2021_EPI185424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A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G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C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rasnodar_334-03_2021_EPI184880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GTATGGCCACTGCAACG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Croatia_14_2021_EPI185096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G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Bulgaria_50-1_21VIR1454-9_2021_EPI185862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T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G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R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Poland_MB272_2021_EPI185967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G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T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G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iconia_ciconia_Spain_102-1_21VIR1230-2_2021_EPI186007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C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A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A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Czech_Republic_4980_2021_EPI1858500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A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C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T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A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wan_Lithuania_1258PG1_21VIR2606-2_2021_EPI185857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A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T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C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omestic_duck_Kazakhstan_1-274-20-B_2020_EPI181161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A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C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A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C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C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Omsk_01171_2020_EPI181320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C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T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C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Astrakhan_321-01_2020_EPI184696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T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C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T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G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C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Astrakhan_3212_2020_EPI184696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T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C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T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G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C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azakhstan_12-20-B-Talg-45_2020_EPI188255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C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C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omestic_goose_Kazakhstan_1-242_2-20-B_2020_EPI181161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N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A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swan_Kazakhstan_1-267-20-B-Talg-52_2020_EPI188255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A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Omsk_0112_2020_EPI1813345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ostroma_304-06_2020_EPI184864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A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turkey_Rostov-on-Don_332-09_2021_EPI184875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C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T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C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A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whooper_swan_Inner_Mongolia_W1-1_2020_EPI181164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G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A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C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C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Inner_Mongolia_W2-1_2020_EPI1811652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G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A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C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C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C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allard_Korea_WA820_2020_EPI184659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A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G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C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Korea_H016_2021_EPI184670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A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G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C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orea_H008_2021_EPI184653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C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C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A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A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rane_Kagoshima_KU-93_2021_EPI184852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G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CCATTCCAAT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N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allard_Kagoshima_KU-D89_2021_EPI184853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G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C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T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G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Czech_Republic_1566-1_2021_EPI184408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T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A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T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A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A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G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C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North_Ossetia-Alania_325-03_2020_EPI184873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T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A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te_swan_Kazakhstan_1-267-20-B_2020_EPI181158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AATTTTAAAGGATTGTAGTGTAGCTGGATGGCTCCTC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T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CTGAACTTCTAGTTCTCATGGAAAACGAGAGGACTCTAGATTTCCATGATTCG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Omsk_0002_2020_EPI181312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AATTTTAAAGGATTGTAGTGTAGCTGGATGGCTCCTC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G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A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G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Omsk_30003_2020_EPI181428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T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A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A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A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C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Kazakhstan_12-20-B-Talg-11_2020_EPI1882548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C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Kazakhstan_7-20-B-Talg-12_2020_EPI188255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C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AATGGTT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row_Kazakhstan_15-20-B-Talg-4_2020_EPI1882556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C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pigeon_Kazakhstan_15-20-B-Talg-5_2020_EPI1882560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C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azakhstan_1-20-B-Talg-67_2020_EPI188256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C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T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Omsk_30001_2020_EPI181428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G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C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Omsk_0004_2020_EPI181333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T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C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Chelyabinsk_1207-1_2020_EPI1812533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A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Omsk_0075_2020_EPI1813281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G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Chelyabinsk_201_2020_EPI1814337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T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Kurgan_1005_2020_EPI1814369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T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Tyumen_302-02_2020_EPI184861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G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GCCACCTACATTTCAGTTGGA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muscovy_duck_Slovakia_Pah1_21VIR1086-1_2021_EPI1858244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A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T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T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CTACATAGTGGAAAGGGC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CTGGCC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GCACTAGGGGTGAGCGCAGCTTGTCCATACCAGGGAG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G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CATTTCAGTTGGGACATCAA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G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TTCTAGTATGCCATTCCACAAC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CCTGTTTGGGGCG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T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A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CTGTTTCGAATTCTATCACAAATGC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C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Sichuan_NCXJ16_2014_EPI590893_2344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ATAGTTAGCCTTGTTAAAG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GGAGCAG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TGGAAAGCTCTGCGATT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TCTGATTTTAAAGGATTGTAGTGTAGCTGGATGGCTT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GGTGCCGGAATGGTCTTACATAGTAGAA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T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GAGCAGAATAAATCATTTTGAGAAAATTCTGATCATCCCCAAGAGTTCTTGGA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C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CACAATAAAA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AGGAAGATCTGTTGATACTGTGGGGGGTTCAC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GAACCTCTATAAAAACCCAACCACCTATA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GAACGGACAG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C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T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C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TATAGATGGAGTTACCAATAAGGTCAACTCG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T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TAAAGTCCGACTACAGCTTAGGGACAATGCAAAGGAA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T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ATATGACTACCCGCAA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G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T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Fujian-Sanyuan_21099_2017_x_PR8_CNIC-21099_EPI1369973_2344b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G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T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GGTGAAACCC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TGCAGCTTGTCCATACCAGGGG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A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C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AGA---------GGGCTGTTTGGGGCT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G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GAA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Perigrine_falcon_Netherlands_18003274-001_2018_EPI1327128_2344b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CATAGTGCTTCTTCTTGCAATA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AGTTGACACGATAATGGAAAAG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AACACACAACGGGAAGCTCTGCG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TCTGATTTTAAAGGATTGTAGTGTAGCTGGATGGCTCCTC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CCAATGTGCGACGAATTCATCAGAGTGCCGGAATGGTCTTACATAGTGGAGAGGG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TAATGACCTCTGTTACCCAGGGAGCCTCAATGACTATGAAGAACTGAAACAC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T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TTGTCCATACCAGGGAAC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TCAAAAAGAACGATGCATACCCC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C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CTATATTTCAGTTGGA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A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CTTTTTCTGGACAATTTTAAAACCGAATGATGCAATCCAT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GAGTGGAATATGGCCACTGCAACACCAAATGTCAAACCCCAGTAGGA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GTTCCACAATATACATCCTCTCACCATT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GTTGGTCCTTGCGACTGGGCTT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GAAGAAAAAGAGGGCTGTTTGGGGCGATAGCAGGT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TGATGGTTGGTATGGCTACCAC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G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AGTTGGAAGGGAG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TAGAGAATTTGAACAAGAAAATGGAAGACGGATTCCTAGATGTCTGGACC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CTAGTTCTCATGGAAAACGAGAGG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AGACTGCAGCTTAGGGATAATGCAAAGGAGCTGGG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A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C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TAAATTAGAATCAATAGGAACA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TTGGCAATCATG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G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Washington_3490-18_2015_EPI590692_2344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TTTGCAGTGA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AACAAAGCAGGTTGACACGATAATGGAG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AGCTCTGCGAT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CCTGATTCTAAAGGATTGTAGCGTAGCTGGGTGGCTCCTT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GGTACCGGAATGGTCTTACATC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CGACCTCTGTTACCCAGGGACCCTCAATGACTATGAG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AACTCTGATCATCCCCAG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GGGGGTGAGCGCAGCATGTCCATACCAGGGAGCATCCTCA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AAAGAACGATGCATACCCG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GA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G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G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CATGCCATTC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CGGTTGGTATGGGTAT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A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CGAATGTATGGAGAGC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AAGTATTCAGAAGAAGCAATATTAAAG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CTATCTTTATGGATGTGCTCT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yrfalcon_Washington_41088-6_2014_EPI569390_2344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A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AACAAAGCAGGTTGACACGATAATGGAG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CTGTTACACATGCCCAAGACATACTGGAAAAGACACACAACGGGAAGCTCTGCGATC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GCCCCTGATTCTAAAGGATTGTAGCGTAGCTGGGTGGCTCCTTGGA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GGTACCGGAATGGTCTTACATC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CGACCTATGTTACCCAGGGACCCTCAATGACTATGAG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AACTCTGATCATCCCCAG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GCATCCTCA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AAAGAACGATGCATACCCGACAATAAAGATA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C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GA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G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C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G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CATGCCATTCCACAAT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G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TATAGAGGGAGGA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CGGTTGGTATGGGTATCATCATAGCAATGAG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A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T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GCTTAGGGATAATGCAAAGGAGCTGGG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CGAATGTATGGAGAGC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AAGTATTCAGAAGAAGCAAT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A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AGTGGCTGGTCTATCTTTATGGATGTGCTCT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C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Hubei_ZYSJF38_2016_EPI895118_2344d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CAAAG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T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T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TTACATAGTGGAA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C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---ACATCATCAGGGGTGAGCGCAGCATGTCCATACCTGGGAAA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A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CACCAATAGGGAAGATCTTTTGATACTGTGGGGGATTCATCATTCCAAT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GTGGTGCCAAAAATAGCTACTAGATCCC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G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AAT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GGCCC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AGGGAGTGGGTAT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T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G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Hubei_29578_2016_x_PR8_CNIC-HB29578_EPI1369965_2344d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ATGGAGAAAATAGTGCTTCTTCTTGCAGTGGTTAGCCTTGTC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T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T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TTACATAGTGGAA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C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---ACATCATCAGGGGTGAGCGCAGCATGTCCATACCTGGGAAA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AATGAGT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CACCAATAGGGAAGATCTTTTGATACTGTGGGGGATTCATCATTCCAAT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AGAGCAGACAAATCTCTATAAAAACCCAACCACT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GTGGTGCCAAAAATAGCTACTAGATCCCAAGTAAACGGGCAAA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G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AAT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---------ACGAGAGGACTATTTGGGGCC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GATGGTAGATGGTTGGTATGGGTACCACCATAGCAATGAACAAGGGAGTGGGTAT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G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T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G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Hyogo_1_2016_EPI866708_2344e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A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---AGGGGTGAGCGCAGCATGCCCATACCAGGGAG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G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CAA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A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C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ACTCAGAAATAGTCCTT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C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CGACAAAATGAACACTCAATTTGAGGCCGTTGGAAGGGAG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TTAGATTTTCACGATTCAAATG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AGACTACAGCTTAGGGATAATGCAAAGGAGCTA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T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RCGTATGACTATCCCCAGTATTCAGAAGAG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tundra_swan_Niigata_5112007_2016_EPI1184362_2344e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A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ATTCATCAGAGTGCCGGAATGGTCTTACATAGTGGAGAGGA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A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---AGGGGCGAGCGCAGCATGCCCATACCAGGGAG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G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CAA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T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A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C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ACTCAGAAATAGTCCTT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GTTC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CGACAAAATGAACACTCAATTTGAGGCCGTTGGAAGGGAG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TTAGATTTTCACGATTCAAATG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AAACCTTTATGACAAAGTCCGACTACAGCTTAGGGATAATGCAAAGGAGCTA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T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TCCCCAGTAT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Vietnam_NCVD-15A55_2015_EPI895046_2344f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CTACATAGTGGAA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TCTCAATGACTATGAAGAACTGAAACACT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TTGTCCATACCAGGGAA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GGGAAGATCTTTTGATACTGTGGGGGATTCATCATCCCAACAAT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AACAAGTATCTATAAAAAT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A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CGGCT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ATTTGGAGCTATAGCAGGT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TCACCATAGC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C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CGACTACCCCCAATAT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TGAAAC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ACACTGGCAATCATC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chicken_Vietnam_NCVD-15A59_2015_EPI895070_2344f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T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C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T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TCTCAATGACTATGAAGAACTGAAACACT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GGGGGTGAGCGCAGCATGTCCATACCAGGGAA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CGATGCATACCCAACAATAAAGG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GGGAAGATCTTTTGATACTGTGGGGGATTCATCATTCCAACAA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C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CGGCCAC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C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GCTATTTGGAGCTATTGCAGGTTTTATAGAGGGAGGCTGGC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GGAA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ATAT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CTGGAATCAATAGGAACTTACCAAATACTGTCAATTTATTCAACAGTGGCA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A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Wuhan_JXYFB22_2015_EPI682916_2344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TAACTCGACA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C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TTAT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TCCAATGACCTCTGTTACCCAGGGAACCTCAATGACTATGAAGAACTGAAAC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A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GAAGAACGATGCATACCCA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GTGAAGATCTTTTGATACTGTGGGGGATTCATCATTCCAACAAC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CAAAATAA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CAT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C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G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GAAGAAAAAGAGGACTATTTGGAGCT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GGGA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GATGAACACTCAATTTGAGGCCGTTGGAAGGGAA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GGAACTTC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CCGACTACAA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GTTGTTTC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G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oose_Hunan_116_2014_EPI958632_2344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GCTTCTTCTTG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TAACTCGACAGAGCAGGTTGACACG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ACATGCCCAAGACATACTGGAAAAGACACACAACGGGAG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ATTTTAAAGGATTGTAGTGTAGCTGGATGGCTC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AGTGCCGGAATGGTCTTAC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TCCAATGACCTCTGTTACCCAGGGAACCTCAATGACTATGAAGAACTGAAACAT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TGATCATCCCCAAGAGTTCTTGGC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GAAACATCATTAGGGGTGAGCGCAGCATGTCCATACCAGGGAATGCCCTCCTTTT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CATCAAGAAGAACGATGCATACCCA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GTGAAGATCTTTTGATACTGTGGGGGATTCATCATTCCAACAAC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GCAGACAAATCTCTATAAA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ATTGGTGCCCAAAATAGCTACTAGATCCCAAGTAAAC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A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GTCAAGAAAGGGGACTCAACA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GGAATATGGCCATTGCAACACCAAA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CATACACCCTCTCACCATCGGGGAA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CGTGAAATCAAACAAATTAGTCCTTGCGACTGGGCTCAGAAATAGTCCTCTAAGGGA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GAGAAGAAAAAGAGGACTATTTGGAGCT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CAATGAACAGGGGAGTGGG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AAGAATCCACCCAAAAGGCAATAGATGGAGTTACCAATAAGGTCAACTCGA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GATGAACACTCAATTTGAGGCCGTTGGAAAGGAATTTAATAA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GGAACTTC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CGACAAAGTT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TCAATATTCAGAAGAAGCAAGATTAAAAAGA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G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CACTGGCAATCATTG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Guangdong_18SF020_2018_EPI1352813_2344h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TAGTACTTCTTCTTTCAGTGGTTG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CACGCATGCC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GAAACCTCTGGTTTTAAAGA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CGTGCCGGAATGGTCTTAT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AGGGAACCTCAATGACTATGAAGAA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AGATCATCCCCAAGAGGTCT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ACATCATC---AGGAGTGAGCGCAGCATGTCCATACCAAGGGGTGGCCTCCTTTT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TGATGCATACCCG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CAAAGAAGATCTTTTGATACTGTGGGGAATCCATCATTCCAACAG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GGAGCAGACAGATCTCTACAAG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TAAACCAGAGGTTGGTGCCAAAAATAGCTACTAGATCCCAAGTAAAT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GACCGAA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GAATTTTATCGCTCCAGAATATGCATACAAAATTATCAAGACAGGA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ATAGAATATGGCAACTGCAA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T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C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GTTTGGAGCT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TAATGAACAGGGGAGTGGGTAT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CACCAACAAGGTCAAC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AGAATTTAATAG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TAAGAAAATGGAAGACGGATTCCTAGATGTCTGGACTTA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lastRenderedPageBreak/>
        <w:t>GCTGAACTTTTA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CTCAGAAGAAGCAAGATTAAAAAGGGAA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TACTGGCAATCATTATGGCTGGTCTATCTTTATGGATGTGCTCCAATGGGT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&gt;A_duck_Bangladesh_43127_2020_EPI1902988_2344h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GAGAAAACAATACTTCTTTTTTCAGTGGTTAGCCTTGTTAAAAGTGATCAGATTTG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GTTACCATGCAAACAACTCGACAGAGCAGGTTGACACAATAATGGAAAAAAAC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TGTTACGCATGCCCAAGACATACTGGAAAAGACACACAACGGGAAGCTCTGCGATCT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GGAGTAAAACCACTGATTTTAAAGGATTGTAGTGTAGCTGGATGGCTTCTTGGA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ATGTGCGACGAGTTCATCAGTGTGCCGGAATGGTCTTATATAGTGGAGAGGGCTA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CAGCCAATGACCTCTGTTACCCGGGGAACCTCAATGACTATGAAGAGCTGAAACACC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GAGCAGAATAAATCATTTTGAGAAGACTCAGATCATCCCCAAGAGGTCTTGGTCC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CATACATCATC---AGGGGTGAGCGCAGCATGTCCATACCAAGGAGTGGCCTCCTTTT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ATGTGGTATGGCTTACCAAGAAGAATGATGCATACCCGACAATAAAGATGAGCTA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TAATACCAATAAAGAAGATCTTTTGATACTGTGGGGAATCCATCATTCCAACAGTG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AGGAGCAGATAAGTCTCTACAAGAACCCAACCACCTATGTTTCCGTTGGGACATCAAC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AACCAGAGGTTGGTGCCAAAAATAGCTACTAGATCCCAAGTAAATGGGCAACG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GGATTTCTTCTGGACAATTTTAAGACCGAGTGATGCAATCCACTTCGAGA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ATTTTATTGCTCCAGAATATGCATACAAAATTATCAAGACAGGAGACTCAACAAT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GAAAAGTGAATTAGAATATGGCAACTGCAACACCAAGTGTCAAACTCCAATAGGGGC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AAACTCTAGTATGCCATTCCACAATATACATCCTCTCACCATCGGGGAGTGCCCCA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ATGTGAAATCAAACAAATTAGTCCTTGCGACTGGGCTCAGAAATAGTCCTCTAAGAG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GAAGAAAAAGAGGACTGTTTGGAGCCATAGCAGGGTTTATAGAGGGAGGATGGCA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AATGGTAGATGGTTGGTATGGGTACCACCATAGTAATGAGCAGGGGAGTGGATACGC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AGACAGAGAATCCACCCAAAAGGCAATAGATGGAGTCACCAACAAGGTCAATTCGAT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TTGACAAAATGAACACTCAATTTGAGGCCGTTGGAAGAGAATTTAACAGCTTAGAACGG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GAATAGAGAATTTAAACAAGAAAATGGAAGACGGATTCCTAGATGTCTGGACTTA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CTGAACTTTTGGTTCTCATGGAAAATGAGAGAACTCTAGATTTCCATGACTCAAATGTC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AGAACCTTTATGACAAAGTCCGACTACAGCTTAGGGATAATGCAAAGGAGCTGGGTAA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GTTGTTTCGAGTTCTATCACAAATGTGATAATGAATGTATGGAAAGTGTAAGAAAT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ACGTATGACTACCCCCAGTACTCAGAAGAAGCAAGATTAAAAAGGGAGGAAATAAGCGGA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GTGAAATTGGAATCAATAGGAACTTACCAAATACTGTCAATTTATTCAACAGTGGCGAGT</w:t>
      </w:r>
    </w:p>
    <w:p w:rsidR="0033790D" w:rsidRP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CCCTAGTACTGGCAATCATTGTGGCTGGTCTATCTTTATGGATGTGCTCCAATGGGTCG</w:t>
      </w:r>
    </w:p>
    <w:p w:rsidR="0033790D" w:rsidRDefault="0033790D" w:rsidP="0033790D">
      <w:pPr>
        <w:pStyle w:val="a5"/>
        <w:rPr>
          <w:rFonts w:ascii="Courier New" w:hAnsi="Courier New" w:cs="Courier New"/>
        </w:rPr>
      </w:pPr>
      <w:r w:rsidRPr="0033790D">
        <w:rPr>
          <w:rFonts w:ascii="Courier New" w:hAnsi="Courier New" w:cs="Courier New"/>
        </w:rPr>
        <w:t>TTACAATGCAGAATTTGCATTTAA</w:t>
      </w:r>
    </w:p>
    <w:p w:rsidR="00192364" w:rsidRDefault="0033790D"/>
    <w:sectPr w:rsidR="00192364" w:rsidSect="003379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08"/>
  <w:characterSpacingControl w:val="doNotCompress"/>
  <w:compat/>
  <w:rsids>
    <w:rsidRoot w:val="0033790D"/>
    <w:rsid w:val="0033145C"/>
    <w:rsid w:val="0033790D"/>
    <w:rsid w:val="004643BE"/>
    <w:rsid w:val="004654EE"/>
    <w:rsid w:val="0063500B"/>
    <w:rsid w:val="00653309"/>
    <w:rsid w:val="009B6A02"/>
    <w:rsid w:val="00A7134E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90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3790D"/>
    <w:rPr>
      <w:color w:val="0000FF" w:themeColor="hyperlink"/>
      <w:u w:val="single"/>
    </w:rPr>
  </w:style>
  <w:style w:type="character" w:styleId="a4">
    <w:name w:val="page number"/>
    <w:basedOn w:val="a0"/>
    <w:rsid w:val="0033790D"/>
  </w:style>
  <w:style w:type="paragraph" w:styleId="a5">
    <w:name w:val="Plain Text"/>
    <w:basedOn w:val="a"/>
    <w:link w:val="a6"/>
    <w:uiPriority w:val="99"/>
    <w:unhideWhenUsed/>
    <w:rsid w:val="0033790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6">
    <w:name w:val="Текст Знак"/>
    <w:basedOn w:val="a0"/>
    <w:link w:val="a5"/>
    <w:uiPriority w:val="99"/>
    <w:rsid w:val="0033790D"/>
    <w:rPr>
      <w:rFonts w:ascii="Consolas" w:hAnsi="Consolas"/>
      <w:sz w:val="21"/>
      <w:szCs w:val="21"/>
    </w:rPr>
  </w:style>
  <w:style w:type="paragraph" w:styleId="a7">
    <w:name w:val="footer"/>
    <w:basedOn w:val="a"/>
    <w:link w:val="a8"/>
    <w:rsid w:val="0033790D"/>
    <w:pPr>
      <w:tabs>
        <w:tab w:val="center" w:pos="4536"/>
        <w:tab w:val="right" w:pos="9072"/>
      </w:tabs>
    </w:pPr>
  </w:style>
  <w:style w:type="character" w:customStyle="1" w:styleId="a8">
    <w:name w:val="Нижний колонтитул Знак"/>
    <w:basedOn w:val="a0"/>
    <w:link w:val="a7"/>
    <w:rsid w:val="0033790D"/>
  </w:style>
  <w:style w:type="table" w:styleId="a9">
    <w:name w:val="Table Grid"/>
    <w:basedOn w:val="a1"/>
    <w:uiPriority w:val="39"/>
    <w:qFormat/>
    <w:rsid w:val="0033790D"/>
    <w:pPr>
      <w:spacing w:after="0" w:line="240" w:lineRule="auto"/>
    </w:pPr>
    <w:rPr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reviations">
    <w:name w:val="abbreviations"/>
    <w:basedOn w:val="abstract"/>
    <w:next w:val="a"/>
    <w:qFormat/>
    <w:rsid w:val="0033790D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a"/>
    <w:next w:val="keywords"/>
    <w:rsid w:val="0033790D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33790D"/>
    <w:pPr>
      <w:spacing w:before="120"/>
    </w:pPr>
    <w:rPr>
      <w:i/>
    </w:rPr>
  </w:style>
  <w:style w:type="paragraph" w:customStyle="1" w:styleId="1">
    <w:name w:val="Заголовок1"/>
    <w:basedOn w:val="a"/>
    <w:next w:val="author"/>
    <w:rsid w:val="0033790D"/>
    <w:rPr>
      <w:rFonts w:ascii="Arial" w:hAnsi="Arial"/>
      <w:b/>
      <w:sz w:val="36"/>
    </w:rPr>
  </w:style>
  <w:style w:type="paragraph" w:customStyle="1" w:styleId="author">
    <w:name w:val="author"/>
    <w:basedOn w:val="a"/>
    <w:next w:val="affiliation"/>
    <w:qFormat/>
    <w:rsid w:val="0033790D"/>
    <w:pPr>
      <w:spacing w:before="120"/>
    </w:pPr>
  </w:style>
  <w:style w:type="paragraph" w:customStyle="1" w:styleId="affiliation">
    <w:name w:val="affiliation"/>
    <w:basedOn w:val="a"/>
    <w:next w:val="phone"/>
    <w:qFormat/>
    <w:rsid w:val="0033790D"/>
    <w:pPr>
      <w:spacing w:before="120" w:line="240" w:lineRule="auto"/>
    </w:pPr>
    <w:rPr>
      <w:i/>
    </w:rPr>
  </w:style>
  <w:style w:type="paragraph" w:customStyle="1" w:styleId="phone">
    <w:name w:val="phone"/>
    <w:basedOn w:val="email"/>
    <w:next w:val="a"/>
    <w:rsid w:val="0033790D"/>
  </w:style>
  <w:style w:type="paragraph" w:customStyle="1" w:styleId="email">
    <w:name w:val="email"/>
    <w:basedOn w:val="a"/>
    <w:next w:val="a"/>
    <w:rsid w:val="0033790D"/>
    <w:pPr>
      <w:spacing w:before="120" w:line="240" w:lineRule="auto"/>
    </w:pPr>
    <w:rPr>
      <w:sz w:val="20"/>
    </w:rPr>
  </w:style>
  <w:style w:type="paragraph" w:customStyle="1" w:styleId="heading1">
    <w:name w:val="heading1"/>
    <w:basedOn w:val="a"/>
    <w:next w:val="a"/>
    <w:rsid w:val="0033790D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33790D"/>
    <w:pPr>
      <w:keepNext/>
      <w:spacing w:before="240" w:after="180"/>
    </w:pPr>
    <w:rPr>
      <w:rFonts w:ascii="Arial" w:hAnsi="Arial"/>
      <w:b/>
    </w:rPr>
  </w:style>
  <w:style w:type="paragraph" w:customStyle="1" w:styleId="run-in">
    <w:name w:val="run-in"/>
    <w:basedOn w:val="a"/>
    <w:next w:val="a"/>
    <w:rsid w:val="0033790D"/>
    <w:pPr>
      <w:keepNext/>
      <w:spacing w:before="120"/>
    </w:pPr>
    <w:rPr>
      <w:b/>
    </w:rPr>
  </w:style>
  <w:style w:type="paragraph" w:customStyle="1" w:styleId="acknowledgements">
    <w:name w:val="acknowledgements"/>
    <w:basedOn w:val="abstract"/>
    <w:next w:val="a"/>
    <w:rsid w:val="0033790D"/>
    <w:pPr>
      <w:spacing w:before="240"/>
    </w:pPr>
  </w:style>
  <w:style w:type="paragraph" w:customStyle="1" w:styleId="reference">
    <w:name w:val="reference"/>
    <w:basedOn w:val="a"/>
    <w:rsid w:val="0033790D"/>
    <w:rPr>
      <w:sz w:val="20"/>
    </w:rPr>
  </w:style>
  <w:style w:type="paragraph" w:customStyle="1" w:styleId="figlegend">
    <w:name w:val="figlegend"/>
    <w:basedOn w:val="a"/>
    <w:next w:val="a"/>
    <w:rsid w:val="0033790D"/>
    <w:pPr>
      <w:spacing w:before="120"/>
    </w:pPr>
    <w:rPr>
      <w:sz w:val="20"/>
    </w:rPr>
  </w:style>
  <w:style w:type="paragraph" w:customStyle="1" w:styleId="10">
    <w:name w:val="Без интервала1"/>
    <w:uiPriority w:val="1"/>
    <w:qFormat/>
    <w:rsid w:val="0033790D"/>
    <w:rPr>
      <w:lang w:val="en-US"/>
    </w:rPr>
  </w:style>
  <w:style w:type="paragraph" w:customStyle="1" w:styleId="11">
    <w:name w:val="Обычный1"/>
    <w:rsid w:val="0033790D"/>
    <w:pPr>
      <w:spacing w:after="0"/>
      <w:contextualSpacing/>
    </w:pPr>
    <w:rPr>
      <w:rFonts w:ascii="Arial" w:eastAsia="Times New Roman" w:hAnsi="Arial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9</Pages>
  <Words>25390</Words>
  <Characters>144725</Characters>
  <Application>Microsoft Office Word</Application>
  <DocSecurity>0</DocSecurity>
  <Lines>1206</Lines>
  <Paragraphs>339</Paragraphs>
  <ScaleCrop>false</ScaleCrop>
  <Company>HP Inc.</Company>
  <LinksUpToDate>false</LinksUpToDate>
  <CharactersWithSpaces>169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2-21T13:37:00Z</dcterms:created>
  <dcterms:modified xsi:type="dcterms:W3CDTF">2021-12-21T13:44:00Z</dcterms:modified>
</cp:coreProperties>
</file>